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7811E7" w14:textId="68EE0402" w:rsidR="00C03D65" w:rsidRPr="007A7191" w:rsidRDefault="00C03D65" w:rsidP="00C03D65">
      <w:pPr>
        <w:rPr>
          <w:rFonts w:ascii="Times New Roman" w:hAnsi="Times New Roman" w:cs="Times New Roman"/>
          <w:lang w:val="en-US"/>
        </w:rPr>
      </w:pPr>
      <w:r w:rsidRPr="007A7191">
        <w:rPr>
          <w:rFonts w:ascii="Times New Roman" w:hAnsi="Times New Roman" w:cs="Times New Roman"/>
          <w:b/>
          <w:lang w:val="en-US"/>
        </w:rPr>
        <w:t>S</w:t>
      </w:r>
      <w:r w:rsidR="0074720E">
        <w:rPr>
          <w:rFonts w:ascii="Times New Roman" w:hAnsi="Times New Roman" w:cs="Times New Roman"/>
          <w:b/>
          <w:lang w:val="en-US"/>
        </w:rPr>
        <w:t xml:space="preserve">2 </w:t>
      </w:r>
      <w:r w:rsidRPr="007A7191">
        <w:rPr>
          <w:rFonts w:ascii="Times New Roman" w:hAnsi="Times New Roman" w:cs="Times New Roman"/>
          <w:b/>
          <w:lang w:val="en-US"/>
        </w:rPr>
        <w:t>table</w:t>
      </w:r>
      <w:bookmarkStart w:id="0" w:name="_GoBack"/>
      <w:bookmarkEnd w:id="0"/>
      <w:r w:rsidRPr="007A7191">
        <w:rPr>
          <w:rFonts w:ascii="Times New Roman" w:hAnsi="Times New Roman" w:cs="Times New Roman"/>
          <w:lang w:val="en-US"/>
        </w:rPr>
        <w:t>. Electronic form (French version)</w:t>
      </w:r>
    </w:p>
    <w:p w14:paraId="4D539F70" w14:textId="77777777" w:rsidR="00C03D65" w:rsidRPr="007A7191" w:rsidRDefault="00C03D65" w:rsidP="00C03D65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673"/>
        <w:gridCol w:w="4383"/>
      </w:tblGrid>
      <w:tr w:rsidR="00C03D65" w:rsidRPr="007A7191" w14:paraId="2B42C4FF" w14:textId="77777777" w:rsidTr="007A7191">
        <w:tc>
          <w:tcPr>
            <w:tcW w:w="4673" w:type="dxa"/>
          </w:tcPr>
          <w:p w14:paraId="1C186155" w14:textId="77777777" w:rsidR="00C03D65" w:rsidRPr="007A7191" w:rsidRDefault="00C03D65" w:rsidP="00C03D65">
            <w:pPr>
              <w:pStyle w:val="Pardeliste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Faut-il proposer une angio-IRM cérébrale (ARM) de référence à tous les patients polykystiques?</w:t>
            </w:r>
          </w:p>
        </w:tc>
        <w:tc>
          <w:tcPr>
            <w:tcW w:w="4383" w:type="dxa"/>
            <w:vAlign w:val="center"/>
          </w:tcPr>
          <w:p w14:paraId="6E5AC4F4" w14:textId="77777777" w:rsidR="00C03D65" w:rsidRPr="007A7191" w:rsidRDefault="00C03D65" w:rsidP="007A71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as du tout approprié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u util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utr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proprié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ispensabl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</w:p>
        </w:tc>
      </w:tr>
      <w:tr w:rsidR="00C03D65" w:rsidRPr="007A7191" w14:paraId="2B2ADE1E" w14:textId="77777777" w:rsidTr="007A7191">
        <w:tc>
          <w:tcPr>
            <w:tcW w:w="4673" w:type="dxa"/>
          </w:tcPr>
          <w:p w14:paraId="3B8C23F5" w14:textId="77777777" w:rsidR="00C03D65" w:rsidRPr="007A7191" w:rsidRDefault="00C03D65" w:rsidP="007A7191">
            <w:pPr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Faut il:</w:t>
            </w:r>
          </w:p>
        </w:tc>
        <w:tc>
          <w:tcPr>
            <w:tcW w:w="4383" w:type="dxa"/>
          </w:tcPr>
          <w:p w14:paraId="0A4C4620" w14:textId="77777777" w:rsidR="00C03D65" w:rsidRPr="007A7191" w:rsidRDefault="00C03D65" w:rsidP="007A71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03D65" w:rsidRPr="007A7191" w14:paraId="480F848E" w14:textId="77777777" w:rsidTr="007A7191">
        <w:tc>
          <w:tcPr>
            <w:tcW w:w="4673" w:type="dxa"/>
          </w:tcPr>
          <w:p w14:paraId="2697E9FC" w14:textId="77777777" w:rsidR="00C03D65" w:rsidRPr="007A7191" w:rsidRDefault="00C03D65" w:rsidP="00C03D65">
            <w:pPr>
              <w:pStyle w:val="Pardeliste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Proposer une angio-IRM cérébrale avant une chirurgie cardiaque ou aortique</w:t>
            </w:r>
          </w:p>
        </w:tc>
        <w:tc>
          <w:tcPr>
            <w:tcW w:w="4383" w:type="dxa"/>
          </w:tcPr>
          <w:p w14:paraId="2CF82E28" w14:textId="77777777" w:rsidR="00C03D65" w:rsidRPr="007A7191" w:rsidRDefault="00C03D65" w:rsidP="007A71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s du tout approprié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u util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utr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proprié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ispensabl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</w:p>
        </w:tc>
      </w:tr>
      <w:tr w:rsidR="00C03D65" w:rsidRPr="007A7191" w14:paraId="01F530E6" w14:textId="77777777" w:rsidTr="007A7191">
        <w:tc>
          <w:tcPr>
            <w:tcW w:w="4673" w:type="dxa"/>
          </w:tcPr>
          <w:p w14:paraId="165D1521" w14:textId="77777777" w:rsidR="00C03D65" w:rsidRPr="007A7191" w:rsidRDefault="00C03D65" w:rsidP="00C03D65">
            <w:pPr>
              <w:pStyle w:val="Pardeliste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Proposer une angio-IRM cérébrale avant une chirurgie hépatique (hépatectomie partielle, greffe)</w:t>
            </w:r>
          </w:p>
        </w:tc>
        <w:tc>
          <w:tcPr>
            <w:tcW w:w="4383" w:type="dxa"/>
          </w:tcPr>
          <w:p w14:paraId="0C0048CA" w14:textId="77777777" w:rsidR="00C03D65" w:rsidRPr="007A7191" w:rsidRDefault="00C03D65" w:rsidP="007A71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s du tout approprié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u util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utr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proprié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ispensabl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</w:p>
        </w:tc>
      </w:tr>
      <w:tr w:rsidR="00C03D65" w:rsidRPr="007A7191" w14:paraId="08C1E24C" w14:textId="77777777" w:rsidTr="007A7191">
        <w:tc>
          <w:tcPr>
            <w:tcW w:w="4673" w:type="dxa"/>
          </w:tcPr>
          <w:p w14:paraId="36618DEB" w14:textId="77777777" w:rsidR="00C03D65" w:rsidRPr="007A7191" w:rsidRDefault="00C03D65" w:rsidP="00C03D65">
            <w:pPr>
              <w:pStyle w:val="Pardeliste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Proposer une angio-IRM cérébrale avant une néphrectomie</w:t>
            </w:r>
          </w:p>
        </w:tc>
        <w:tc>
          <w:tcPr>
            <w:tcW w:w="4383" w:type="dxa"/>
          </w:tcPr>
          <w:p w14:paraId="578E4A36" w14:textId="77777777" w:rsidR="00C03D65" w:rsidRPr="007A7191" w:rsidRDefault="00C03D65" w:rsidP="007A71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s du tout approprié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u util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utr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proprié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ispensabl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</w:p>
        </w:tc>
      </w:tr>
      <w:tr w:rsidR="00C03D65" w:rsidRPr="007A7191" w14:paraId="419ECD09" w14:textId="77777777" w:rsidTr="007A7191">
        <w:tc>
          <w:tcPr>
            <w:tcW w:w="4673" w:type="dxa"/>
          </w:tcPr>
          <w:p w14:paraId="11132793" w14:textId="77777777" w:rsidR="00C03D65" w:rsidRPr="007A7191" w:rsidRDefault="00C03D65" w:rsidP="00C03D65">
            <w:pPr>
              <w:pStyle w:val="Pardeliste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Proposer une angio-IRM cérébrale dans le cadre d'un bilan pré-greffe rénale</w:t>
            </w:r>
          </w:p>
        </w:tc>
        <w:tc>
          <w:tcPr>
            <w:tcW w:w="4383" w:type="dxa"/>
          </w:tcPr>
          <w:p w14:paraId="26E1DB17" w14:textId="77777777" w:rsidR="00C03D65" w:rsidRPr="007A7191" w:rsidRDefault="00C03D65" w:rsidP="007A71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s du tout approprié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u util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utr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proprié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ispensabl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</w:p>
        </w:tc>
      </w:tr>
      <w:tr w:rsidR="00C03D65" w:rsidRPr="007A7191" w14:paraId="4C655D41" w14:textId="77777777" w:rsidTr="007A7191">
        <w:tc>
          <w:tcPr>
            <w:tcW w:w="4673" w:type="dxa"/>
          </w:tcPr>
          <w:p w14:paraId="042C9748" w14:textId="77777777" w:rsidR="00C03D65" w:rsidRPr="007A7191" w:rsidRDefault="00C03D65" w:rsidP="00C03D65">
            <w:pPr>
              <w:pStyle w:val="Pardeliste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Proposer une angio-IRM cérébrale en prévision, ou à la découverte, d'une grossesse</w:t>
            </w:r>
          </w:p>
        </w:tc>
        <w:tc>
          <w:tcPr>
            <w:tcW w:w="4383" w:type="dxa"/>
          </w:tcPr>
          <w:p w14:paraId="3DB463CC" w14:textId="77777777" w:rsidR="00C03D65" w:rsidRPr="007A7191" w:rsidRDefault="00C03D65" w:rsidP="007A71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s du tout approprié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u util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utr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proprié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ispensabl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</w:p>
        </w:tc>
      </w:tr>
      <w:tr w:rsidR="00C03D65" w:rsidRPr="007A7191" w14:paraId="011732F1" w14:textId="77777777" w:rsidTr="007A7191">
        <w:tc>
          <w:tcPr>
            <w:tcW w:w="4673" w:type="dxa"/>
          </w:tcPr>
          <w:p w14:paraId="67B75FC7" w14:textId="77777777" w:rsidR="00C03D65" w:rsidRPr="007A7191" w:rsidRDefault="00C03D65" w:rsidP="00C03D65">
            <w:pPr>
              <w:pStyle w:val="Pardeliste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Proposer une angio-IRM cérébrale dans le cadre d'une profession ou d’une activité à risque</w:t>
            </w:r>
          </w:p>
        </w:tc>
        <w:tc>
          <w:tcPr>
            <w:tcW w:w="4383" w:type="dxa"/>
          </w:tcPr>
          <w:p w14:paraId="00E234FB" w14:textId="77777777" w:rsidR="00C03D65" w:rsidRPr="007A7191" w:rsidRDefault="00C03D65" w:rsidP="007A71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s du tout approprié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u util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utr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proprié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ispensabl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</w:p>
        </w:tc>
      </w:tr>
      <w:tr w:rsidR="00C03D65" w:rsidRPr="007A7191" w14:paraId="05EE3B80" w14:textId="77777777" w:rsidTr="007A7191">
        <w:tc>
          <w:tcPr>
            <w:tcW w:w="4673" w:type="dxa"/>
          </w:tcPr>
          <w:p w14:paraId="7209EC0A" w14:textId="77777777" w:rsidR="00C03D65" w:rsidRPr="007A7191" w:rsidRDefault="00C03D65" w:rsidP="00C03D65">
            <w:pPr>
              <w:pStyle w:val="Pardeliste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Proposer une angio-IRM cérébrale en cas de tabagisme actif</w:t>
            </w:r>
          </w:p>
        </w:tc>
        <w:tc>
          <w:tcPr>
            <w:tcW w:w="4383" w:type="dxa"/>
          </w:tcPr>
          <w:p w14:paraId="01B13295" w14:textId="77777777" w:rsidR="00C03D65" w:rsidRPr="007A7191" w:rsidRDefault="00C03D65" w:rsidP="007A71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s du tout approprié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u util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utr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proprié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ispensabl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</w:p>
        </w:tc>
      </w:tr>
      <w:tr w:rsidR="00C03D65" w:rsidRPr="007A7191" w14:paraId="6821C2B7" w14:textId="77777777" w:rsidTr="007A7191">
        <w:tc>
          <w:tcPr>
            <w:tcW w:w="4673" w:type="dxa"/>
          </w:tcPr>
          <w:p w14:paraId="1F6D47EA" w14:textId="77777777" w:rsidR="00C03D65" w:rsidRPr="007A7191" w:rsidRDefault="00C03D65" w:rsidP="00C03D65">
            <w:pPr>
              <w:pStyle w:val="Pardeliste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Proposer une angio-IRM cérébrale en cas d'hypertension artérielle sévère mal contrôlée</w:t>
            </w:r>
          </w:p>
        </w:tc>
        <w:tc>
          <w:tcPr>
            <w:tcW w:w="4383" w:type="dxa"/>
          </w:tcPr>
          <w:p w14:paraId="3E6C9F22" w14:textId="77777777" w:rsidR="00C03D65" w:rsidRPr="007A7191" w:rsidRDefault="00C03D65" w:rsidP="007A71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s du tout approprié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u util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utr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proprié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ispensabl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</w:p>
        </w:tc>
      </w:tr>
      <w:tr w:rsidR="00C03D65" w:rsidRPr="007A7191" w14:paraId="33F2654A" w14:textId="77777777" w:rsidTr="007A7191">
        <w:tc>
          <w:tcPr>
            <w:tcW w:w="4673" w:type="dxa"/>
          </w:tcPr>
          <w:p w14:paraId="7237C317" w14:textId="77777777" w:rsidR="00C03D65" w:rsidRPr="007A7191" w:rsidRDefault="00C03D65" w:rsidP="00C03D65">
            <w:pPr>
              <w:pStyle w:val="Pardeliste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Proposer une angio-IRM cérébrale en cas de céphalées récurrentes d’allure migraineuse</w:t>
            </w:r>
          </w:p>
        </w:tc>
        <w:tc>
          <w:tcPr>
            <w:tcW w:w="4383" w:type="dxa"/>
          </w:tcPr>
          <w:p w14:paraId="604436AD" w14:textId="77777777" w:rsidR="00C03D65" w:rsidRPr="007A7191" w:rsidRDefault="00C03D65" w:rsidP="007A71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s du tout approprié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u util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utr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proprié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ispensabl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</w:p>
        </w:tc>
      </w:tr>
      <w:tr w:rsidR="00C03D65" w:rsidRPr="007A7191" w14:paraId="100534BD" w14:textId="77777777" w:rsidTr="007A7191">
        <w:tc>
          <w:tcPr>
            <w:tcW w:w="4673" w:type="dxa"/>
          </w:tcPr>
          <w:p w14:paraId="75248492" w14:textId="77777777" w:rsidR="00C03D65" w:rsidRPr="007A7191" w:rsidRDefault="00C03D65" w:rsidP="00C03D65">
            <w:pPr>
              <w:pStyle w:val="Pardeliste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Proposer une angio-IRM cérébrale en cas d'antécédent familial de rupture d'anévrysme</w:t>
            </w:r>
          </w:p>
        </w:tc>
        <w:tc>
          <w:tcPr>
            <w:tcW w:w="4383" w:type="dxa"/>
          </w:tcPr>
          <w:p w14:paraId="14FEDA31" w14:textId="77777777" w:rsidR="00C03D65" w:rsidRPr="007A7191" w:rsidRDefault="00C03D65" w:rsidP="007A71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s du tout approprié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u util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utr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proprié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ispensabl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</w:p>
        </w:tc>
      </w:tr>
      <w:tr w:rsidR="00C03D65" w:rsidRPr="007A7191" w14:paraId="1BB02EE0" w14:textId="77777777" w:rsidTr="007A7191">
        <w:tc>
          <w:tcPr>
            <w:tcW w:w="4673" w:type="dxa"/>
          </w:tcPr>
          <w:p w14:paraId="32C4ED36" w14:textId="77777777" w:rsidR="00C03D65" w:rsidRPr="007A7191" w:rsidRDefault="00C03D65" w:rsidP="00C03D65">
            <w:pPr>
              <w:pStyle w:val="Pardeliste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Proposer une angio-IRM cérébrale en cas d'antécédent familial de mort subite</w:t>
            </w:r>
          </w:p>
        </w:tc>
        <w:tc>
          <w:tcPr>
            <w:tcW w:w="4383" w:type="dxa"/>
          </w:tcPr>
          <w:p w14:paraId="47CCED16" w14:textId="77777777" w:rsidR="00C03D65" w:rsidRPr="007A7191" w:rsidRDefault="00C03D65" w:rsidP="007A71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s du tout approprié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u util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utr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proprié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ispensabl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</w:p>
        </w:tc>
      </w:tr>
      <w:tr w:rsidR="00C03D65" w:rsidRPr="007A7191" w14:paraId="18C52293" w14:textId="77777777" w:rsidTr="007A7191">
        <w:tc>
          <w:tcPr>
            <w:tcW w:w="4673" w:type="dxa"/>
          </w:tcPr>
          <w:p w14:paraId="5102FE99" w14:textId="77777777" w:rsidR="00C03D65" w:rsidRPr="007A7191" w:rsidRDefault="00C03D65" w:rsidP="00C03D65">
            <w:pPr>
              <w:pStyle w:val="Pardeliste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Proposer une angio-IRM cérébrale en cas d'antécédent familial d'accident vasculaire cérébral à un âge jeune (&lt; 65 ans)</w:t>
            </w:r>
          </w:p>
        </w:tc>
        <w:tc>
          <w:tcPr>
            <w:tcW w:w="4383" w:type="dxa"/>
          </w:tcPr>
          <w:p w14:paraId="7AEE0866" w14:textId="77777777" w:rsidR="00C03D65" w:rsidRPr="007A7191" w:rsidRDefault="00C03D65" w:rsidP="007A71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s du tout approprié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u util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utr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proprié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ispensabl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</w:p>
        </w:tc>
      </w:tr>
      <w:tr w:rsidR="00C03D65" w:rsidRPr="007A7191" w14:paraId="79C1C409" w14:textId="77777777" w:rsidTr="007A7191">
        <w:tc>
          <w:tcPr>
            <w:tcW w:w="4673" w:type="dxa"/>
          </w:tcPr>
          <w:p w14:paraId="5DCC1C12" w14:textId="77777777" w:rsidR="00C03D65" w:rsidRPr="007A7191" w:rsidRDefault="00C03D65" w:rsidP="00C03D65">
            <w:pPr>
              <w:pStyle w:val="Pardeliste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Proposer une angio-IRM cérébrale en cas d'antécédent familial d'accident vasculaire cérébral après 65 ans</w:t>
            </w:r>
          </w:p>
        </w:tc>
        <w:tc>
          <w:tcPr>
            <w:tcW w:w="4383" w:type="dxa"/>
          </w:tcPr>
          <w:p w14:paraId="7A5DC0FE" w14:textId="77777777" w:rsidR="00C03D65" w:rsidRPr="007A7191" w:rsidRDefault="00C03D65" w:rsidP="007A71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s du tout approprié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u util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utr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proprié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ispensabl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</w:p>
        </w:tc>
      </w:tr>
      <w:tr w:rsidR="00C03D65" w:rsidRPr="007A7191" w14:paraId="7930E615" w14:textId="77777777" w:rsidTr="007A7191">
        <w:tc>
          <w:tcPr>
            <w:tcW w:w="4673" w:type="dxa"/>
          </w:tcPr>
          <w:p w14:paraId="198A7F8A" w14:textId="77777777" w:rsidR="00C03D65" w:rsidRPr="007A7191" w:rsidRDefault="00C03D65" w:rsidP="00C03D65">
            <w:pPr>
              <w:pStyle w:val="Pardeliste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Proposer une angio-IRM cérébrale « de principe» chez un patient dont les parents ne sont pas atteints de polykystose (par exemple, mutation de novo)</w:t>
            </w:r>
          </w:p>
        </w:tc>
        <w:tc>
          <w:tcPr>
            <w:tcW w:w="4383" w:type="dxa"/>
          </w:tcPr>
          <w:p w14:paraId="714B84C1" w14:textId="77777777" w:rsidR="00C03D65" w:rsidRPr="007A7191" w:rsidRDefault="00C03D65" w:rsidP="007A71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s du tout approprié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u util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utr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proprié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ispensabl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</w:p>
        </w:tc>
      </w:tr>
      <w:tr w:rsidR="00C03D65" w:rsidRPr="007A7191" w14:paraId="101AE4AB" w14:textId="77777777" w:rsidTr="007A7191">
        <w:tc>
          <w:tcPr>
            <w:tcW w:w="4673" w:type="dxa"/>
          </w:tcPr>
          <w:p w14:paraId="63F7AB23" w14:textId="77777777" w:rsidR="00C03D65" w:rsidRPr="007A7191" w:rsidRDefault="00C03D65" w:rsidP="00C03D65">
            <w:pPr>
              <w:pStyle w:val="Pardeliste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 xml:space="preserve"> Proposer une angio-IRM cérébrale « de principe» chez un patient dont les antécédents familiaux ne sont pas connus ?</w:t>
            </w:r>
          </w:p>
        </w:tc>
        <w:tc>
          <w:tcPr>
            <w:tcW w:w="4383" w:type="dxa"/>
          </w:tcPr>
          <w:p w14:paraId="2F6D5321" w14:textId="77777777" w:rsidR="00C03D65" w:rsidRPr="007A7191" w:rsidRDefault="00C03D65" w:rsidP="007A71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s du tout approprié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u util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utr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proprié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  <w:r w:rsidRPr="007A7191" w:rsidDel="002D2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A71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ispensable  </w:t>
            </w:r>
            <w:r w:rsidRPr="007A7191">
              <w:rPr>
                <w:rFonts w:ascii="Menlo Bold" w:eastAsia="MS Gothic" w:hAnsi="Menlo Bold" w:cs="Menlo Bold"/>
                <w:color w:val="000000"/>
                <w:sz w:val="20"/>
                <w:szCs w:val="20"/>
                <w:lang w:val="en-US"/>
              </w:rPr>
              <w:t>☐</w:t>
            </w:r>
          </w:p>
        </w:tc>
      </w:tr>
      <w:tr w:rsidR="00C03D65" w:rsidRPr="007A7191" w14:paraId="59CE636B" w14:textId="77777777" w:rsidTr="007A7191">
        <w:tc>
          <w:tcPr>
            <w:tcW w:w="4673" w:type="dxa"/>
          </w:tcPr>
          <w:p w14:paraId="72C33921" w14:textId="77777777" w:rsidR="00C03D65" w:rsidRPr="007A7191" w:rsidRDefault="00C03D65" w:rsidP="00C03D65">
            <w:pPr>
              <w:pStyle w:val="Pardeliste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Si l'IRM proposée ne décèle aucun anévrisme, proposez vous une angio-IRM cérébrale de contrôle?</w:t>
            </w:r>
          </w:p>
        </w:tc>
        <w:tc>
          <w:tcPr>
            <w:tcW w:w="4383" w:type="dxa"/>
          </w:tcPr>
          <w:p w14:paraId="46738BFE" w14:textId="77777777" w:rsidR="00C03D65" w:rsidRPr="007A7191" w:rsidRDefault="00C03D65" w:rsidP="00C03D65">
            <w:pPr>
              <w:pStyle w:val="Pardeliste"/>
              <w:numPr>
                <w:ilvl w:val="0"/>
                <w:numId w:val="1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Non</w:t>
            </w:r>
          </w:p>
        </w:tc>
      </w:tr>
      <w:tr w:rsidR="00C03D65" w:rsidRPr="007A7191" w14:paraId="5D9321C1" w14:textId="77777777" w:rsidTr="007A7191">
        <w:tc>
          <w:tcPr>
            <w:tcW w:w="4673" w:type="dxa"/>
          </w:tcPr>
          <w:p w14:paraId="5DC8D909" w14:textId="77777777" w:rsidR="00C03D65" w:rsidRPr="007A7191" w:rsidRDefault="00C03D65" w:rsidP="007A7191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</w:tcPr>
          <w:p w14:paraId="7D3B0DF3" w14:textId="77777777" w:rsidR="00C03D65" w:rsidRPr="007A7191" w:rsidRDefault="00C03D65" w:rsidP="00C03D65">
            <w:pPr>
              <w:pStyle w:val="Pardeliste"/>
              <w:numPr>
                <w:ilvl w:val="0"/>
                <w:numId w:val="1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Oui, 10 ans plus tard</w:t>
            </w:r>
          </w:p>
        </w:tc>
      </w:tr>
      <w:tr w:rsidR="00C03D65" w:rsidRPr="007A7191" w14:paraId="544AD07D" w14:textId="77777777" w:rsidTr="007A7191">
        <w:tc>
          <w:tcPr>
            <w:tcW w:w="4673" w:type="dxa"/>
          </w:tcPr>
          <w:p w14:paraId="7082DA54" w14:textId="77777777" w:rsidR="00C03D65" w:rsidRPr="007A7191" w:rsidRDefault="00C03D65" w:rsidP="007A7191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</w:tcPr>
          <w:p w14:paraId="66FEB3F6" w14:textId="77777777" w:rsidR="00C03D65" w:rsidRPr="007A7191" w:rsidRDefault="00C03D65" w:rsidP="00C03D65">
            <w:pPr>
              <w:pStyle w:val="Pardeliste"/>
              <w:numPr>
                <w:ilvl w:val="0"/>
                <w:numId w:val="1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Oui, 5 ans plus tard</w:t>
            </w:r>
          </w:p>
        </w:tc>
      </w:tr>
      <w:tr w:rsidR="00C03D65" w:rsidRPr="007A7191" w14:paraId="46A7CC1C" w14:textId="77777777" w:rsidTr="007A7191">
        <w:tc>
          <w:tcPr>
            <w:tcW w:w="4673" w:type="dxa"/>
          </w:tcPr>
          <w:p w14:paraId="552D295F" w14:textId="77777777" w:rsidR="00C03D65" w:rsidRPr="007A7191" w:rsidRDefault="00C03D65" w:rsidP="007A7191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</w:tcPr>
          <w:p w14:paraId="4098F2CF" w14:textId="77777777" w:rsidR="00C03D65" w:rsidRPr="007A7191" w:rsidRDefault="00C03D65" w:rsidP="00C03D65">
            <w:pPr>
              <w:pStyle w:val="Pardeliste"/>
              <w:numPr>
                <w:ilvl w:val="0"/>
                <w:numId w:val="1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Oui, 3 ans plus tard</w:t>
            </w:r>
          </w:p>
        </w:tc>
      </w:tr>
      <w:tr w:rsidR="00C03D65" w:rsidRPr="007A7191" w14:paraId="7EFAD11B" w14:textId="77777777" w:rsidTr="007A7191">
        <w:tc>
          <w:tcPr>
            <w:tcW w:w="4673" w:type="dxa"/>
          </w:tcPr>
          <w:p w14:paraId="2E4E3101" w14:textId="77777777" w:rsidR="00C03D65" w:rsidRPr="007A7191" w:rsidRDefault="00C03D65" w:rsidP="00C03D65">
            <w:pPr>
              <w:pStyle w:val="Pardeliste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Pour vous, est-ce que l'injection de produit de contraste (gadolinium, Dotarem®)?</w:t>
            </w:r>
          </w:p>
        </w:tc>
        <w:tc>
          <w:tcPr>
            <w:tcW w:w="4383" w:type="dxa"/>
          </w:tcPr>
          <w:p w14:paraId="08BABD3F" w14:textId="77777777" w:rsidR="00C03D65" w:rsidRPr="007A7191" w:rsidRDefault="00C03D65" w:rsidP="00C03D65">
            <w:pPr>
              <w:pStyle w:val="Pardeliste"/>
              <w:numPr>
                <w:ilvl w:val="0"/>
                <w:numId w:val="1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Est indispensable, mais est contre-indiquée chez l'insuffisant rénal sévère</w:t>
            </w:r>
          </w:p>
        </w:tc>
      </w:tr>
      <w:tr w:rsidR="00C03D65" w:rsidRPr="007A7191" w14:paraId="061290A2" w14:textId="77777777" w:rsidTr="007A7191">
        <w:tc>
          <w:tcPr>
            <w:tcW w:w="4673" w:type="dxa"/>
          </w:tcPr>
          <w:p w14:paraId="7734F3FD" w14:textId="77777777" w:rsidR="00C03D65" w:rsidRPr="007A7191" w:rsidRDefault="00C03D65" w:rsidP="007A7191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</w:tcPr>
          <w:p w14:paraId="4581226D" w14:textId="77777777" w:rsidR="00C03D65" w:rsidRPr="007A7191" w:rsidRDefault="00C03D65" w:rsidP="00C03D65">
            <w:pPr>
              <w:pStyle w:val="Pardeliste"/>
              <w:numPr>
                <w:ilvl w:val="0"/>
                <w:numId w:val="1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Est indispensable et n’est pas contre-indiquée chez l'insuffisant rénal sévère</w:t>
            </w:r>
          </w:p>
        </w:tc>
      </w:tr>
      <w:tr w:rsidR="00C03D65" w:rsidRPr="007A7191" w14:paraId="33D77E41" w14:textId="77777777" w:rsidTr="007A7191">
        <w:tc>
          <w:tcPr>
            <w:tcW w:w="4673" w:type="dxa"/>
          </w:tcPr>
          <w:p w14:paraId="114352F2" w14:textId="77777777" w:rsidR="00C03D65" w:rsidRPr="007A7191" w:rsidRDefault="00C03D65" w:rsidP="007A7191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</w:tcPr>
          <w:p w14:paraId="5ED1DB50" w14:textId="77777777" w:rsidR="00C03D65" w:rsidRPr="007A7191" w:rsidRDefault="00C03D65" w:rsidP="00C03D65">
            <w:pPr>
              <w:pStyle w:val="Pardeliste"/>
              <w:numPr>
                <w:ilvl w:val="0"/>
                <w:numId w:val="1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 xml:space="preserve">Est facultative </w:t>
            </w:r>
          </w:p>
        </w:tc>
      </w:tr>
      <w:tr w:rsidR="00C03D65" w:rsidRPr="007A7191" w14:paraId="2245832A" w14:textId="77777777" w:rsidTr="007A7191">
        <w:trPr>
          <w:trHeight w:val="224"/>
        </w:trPr>
        <w:tc>
          <w:tcPr>
            <w:tcW w:w="4673" w:type="dxa"/>
          </w:tcPr>
          <w:p w14:paraId="6D13568E" w14:textId="77777777" w:rsidR="00C03D65" w:rsidRPr="007A7191" w:rsidRDefault="00C03D65" w:rsidP="007A7191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</w:tcPr>
          <w:p w14:paraId="19EC88B7" w14:textId="77777777" w:rsidR="00C03D65" w:rsidRPr="007A7191" w:rsidRDefault="00C03D65" w:rsidP="00C03D65">
            <w:pPr>
              <w:pStyle w:val="Pardeliste"/>
              <w:numPr>
                <w:ilvl w:val="0"/>
                <w:numId w:val="1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Je ne sais pas</w:t>
            </w:r>
          </w:p>
        </w:tc>
      </w:tr>
      <w:tr w:rsidR="00C03D65" w:rsidRPr="007A7191" w14:paraId="0B9B3E69" w14:textId="77777777" w:rsidTr="007A7191">
        <w:trPr>
          <w:trHeight w:val="223"/>
        </w:trPr>
        <w:tc>
          <w:tcPr>
            <w:tcW w:w="4673" w:type="dxa"/>
          </w:tcPr>
          <w:p w14:paraId="5FC59BF3" w14:textId="77777777" w:rsidR="00C03D65" w:rsidRPr="007A7191" w:rsidRDefault="00C03D65" w:rsidP="00C03D65">
            <w:pPr>
              <w:pStyle w:val="Pardeliste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lastRenderedPageBreak/>
              <w:t>Supposons que vous n’ayez pas retenu l’indication d’un dépistage d’anévrisme chez un patient; que faites vous si le patient demande une angio-IRM cérébrale de dépistage?</w:t>
            </w:r>
          </w:p>
        </w:tc>
        <w:tc>
          <w:tcPr>
            <w:tcW w:w="4383" w:type="dxa"/>
          </w:tcPr>
          <w:p w14:paraId="3AFCB43C" w14:textId="77777777" w:rsidR="00C03D65" w:rsidRPr="007A7191" w:rsidRDefault="00C03D65" w:rsidP="00C03D65">
            <w:pPr>
              <w:pStyle w:val="Pardeliste"/>
              <w:numPr>
                <w:ilvl w:val="0"/>
                <w:numId w:val="1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Je la prescris systématiquement</w:t>
            </w:r>
          </w:p>
        </w:tc>
      </w:tr>
      <w:tr w:rsidR="00C03D65" w:rsidRPr="007A7191" w14:paraId="1C2D554A" w14:textId="77777777" w:rsidTr="007A7191">
        <w:trPr>
          <w:trHeight w:val="224"/>
        </w:trPr>
        <w:tc>
          <w:tcPr>
            <w:tcW w:w="4673" w:type="dxa"/>
          </w:tcPr>
          <w:p w14:paraId="5DB6091A" w14:textId="77777777" w:rsidR="00C03D65" w:rsidRPr="007A7191" w:rsidRDefault="00C03D65" w:rsidP="007A7191">
            <w:pPr>
              <w:pStyle w:val="Pardeliste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</w:tcPr>
          <w:p w14:paraId="2B8804CF" w14:textId="77777777" w:rsidR="00C03D65" w:rsidRPr="007A7191" w:rsidRDefault="00C03D65" w:rsidP="00C03D65">
            <w:pPr>
              <w:pStyle w:val="Pardeliste"/>
              <w:numPr>
                <w:ilvl w:val="0"/>
                <w:numId w:val="1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J'essaie de le convaincre de son inutilité, mais la prescris si la demande est insistante</w:t>
            </w:r>
          </w:p>
        </w:tc>
      </w:tr>
      <w:tr w:rsidR="00C03D65" w:rsidRPr="007A7191" w14:paraId="181F10E2" w14:textId="77777777" w:rsidTr="007A7191">
        <w:trPr>
          <w:trHeight w:val="223"/>
        </w:trPr>
        <w:tc>
          <w:tcPr>
            <w:tcW w:w="4673" w:type="dxa"/>
          </w:tcPr>
          <w:p w14:paraId="122DB46E" w14:textId="77777777" w:rsidR="00C03D65" w:rsidRPr="007A7191" w:rsidRDefault="00C03D65" w:rsidP="007A7191">
            <w:pPr>
              <w:pStyle w:val="Pardeliste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</w:tcPr>
          <w:p w14:paraId="7E6F8A71" w14:textId="77777777" w:rsidR="00C03D65" w:rsidRPr="007A7191" w:rsidRDefault="00C03D65" w:rsidP="00C03D65">
            <w:pPr>
              <w:pStyle w:val="Pardeliste"/>
              <w:numPr>
                <w:ilvl w:val="0"/>
                <w:numId w:val="1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Je refuse</w:t>
            </w:r>
          </w:p>
        </w:tc>
      </w:tr>
      <w:tr w:rsidR="00C03D65" w:rsidRPr="007A7191" w14:paraId="24E59CCA" w14:textId="77777777" w:rsidTr="007A7191">
        <w:trPr>
          <w:trHeight w:val="224"/>
        </w:trPr>
        <w:tc>
          <w:tcPr>
            <w:tcW w:w="4673" w:type="dxa"/>
          </w:tcPr>
          <w:p w14:paraId="7AD75D14" w14:textId="77777777" w:rsidR="00C03D65" w:rsidRPr="007A7191" w:rsidRDefault="00C03D65" w:rsidP="00C03D65">
            <w:pPr>
              <w:pStyle w:val="Pardeliste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Supposons que vous n’ayez pas retenu l’indication d’un dépistage d’anevrisme chez un patient; quelles informations lui donnez vous sur le risque de rupture d’anévrisme?</w:t>
            </w:r>
          </w:p>
        </w:tc>
        <w:tc>
          <w:tcPr>
            <w:tcW w:w="4383" w:type="dxa"/>
          </w:tcPr>
          <w:p w14:paraId="331AC433" w14:textId="77777777" w:rsidR="00C03D65" w:rsidRPr="007A7191" w:rsidRDefault="00C03D65" w:rsidP="00C03D65">
            <w:pPr>
              <w:pStyle w:val="Pardeliste"/>
              <w:numPr>
                <w:ilvl w:val="0"/>
                <w:numId w:val="1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Aucune, car il est inutile de l’inquiéter</w:t>
            </w:r>
          </w:p>
        </w:tc>
      </w:tr>
      <w:tr w:rsidR="00C03D65" w:rsidRPr="007A7191" w14:paraId="37A2ED0A" w14:textId="77777777" w:rsidTr="007A7191">
        <w:trPr>
          <w:trHeight w:val="223"/>
        </w:trPr>
        <w:tc>
          <w:tcPr>
            <w:tcW w:w="4673" w:type="dxa"/>
          </w:tcPr>
          <w:p w14:paraId="17BCB712" w14:textId="77777777" w:rsidR="00C03D65" w:rsidRPr="007A7191" w:rsidRDefault="00C03D65" w:rsidP="007A7191">
            <w:pPr>
              <w:pStyle w:val="Pardeliste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</w:tcPr>
          <w:p w14:paraId="3DC7DE2B" w14:textId="77777777" w:rsidR="00C03D65" w:rsidRPr="007A7191" w:rsidRDefault="00C03D65" w:rsidP="00C03D65">
            <w:pPr>
              <w:pStyle w:val="Pardeliste"/>
              <w:numPr>
                <w:ilvl w:val="0"/>
                <w:numId w:val="1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J’évoque tout de même systématiquement cette complication et la conduite à tenir en cas de signes évocateurs de rupture</w:t>
            </w:r>
          </w:p>
        </w:tc>
      </w:tr>
      <w:tr w:rsidR="00C03D65" w:rsidRPr="007A7191" w14:paraId="02ABA6F2" w14:textId="77777777" w:rsidTr="007A7191">
        <w:trPr>
          <w:trHeight w:val="224"/>
        </w:trPr>
        <w:tc>
          <w:tcPr>
            <w:tcW w:w="4673" w:type="dxa"/>
          </w:tcPr>
          <w:p w14:paraId="006C752C" w14:textId="77777777" w:rsidR="00C03D65" w:rsidRPr="007A7191" w:rsidRDefault="00C03D65" w:rsidP="007A7191">
            <w:pPr>
              <w:pStyle w:val="Pardeliste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</w:tcPr>
          <w:p w14:paraId="5BD7D8F9" w14:textId="77777777" w:rsidR="00C03D65" w:rsidRPr="007A7191" w:rsidRDefault="00C03D65" w:rsidP="00C03D65">
            <w:pPr>
              <w:pStyle w:val="Pardeliste"/>
              <w:numPr>
                <w:ilvl w:val="0"/>
                <w:numId w:val="1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J'évoque cette complication au cas par cas, en fonction de la demande du patient</w:t>
            </w:r>
          </w:p>
        </w:tc>
      </w:tr>
      <w:tr w:rsidR="00C03D65" w:rsidRPr="007A7191" w14:paraId="038793EF" w14:textId="77777777" w:rsidTr="007A7191">
        <w:trPr>
          <w:trHeight w:val="223"/>
        </w:trPr>
        <w:tc>
          <w:tcPr>
            <w:tcW w:w="4673" w:type="dxa"/>
          </w:tcPr>
          <w:p w14:paraId="0E3052BB" w14:textId="77777777" w:rsidR="00C03D65" w:rsidRPr="007A7191" w:rsidRDefault="00C03D65" w:rsidP="00C03D65">
            <w:pPr>
              <w:pStyle w:val="Pardeliste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Pensez vous que les collègues avec qui vous travaillez ont une politique de prescription des angio IRM dans la polykystose:</w:t>
            </w:r>
          </w:p>
        </w:tc>
        <w:tc>
          <w:tcPr>
            <w:tcW w:w="4383" w:type="dxa"/>
          </w:tcPr>
          <w:p w14:paraId="6EE287FB" w14:textId="77777777" w:rsidR="00C03D65" w:rsidRPr="007A7191" w:rsidRDefault="00C03D65" w:rsidP="00C03D65">
            <w:pPr>
              <w:pStyle w:val="Pardeliste"/>
              <w:numPr>
                <w:ilvl w:val="0"/>
                <w:numId w:val="1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Similaire</w:t>
            </w:r>
          </w:p>
        </w:tc>
      </w:tr>
      <w:tr w:rsidR="00C03D65" w:rsidRPr="007A7191" w14:paraId="292529F7" w14:textId="77777777" w:rsidTr="007A7191">
        <w:trPr>
          <w:trHeight w:val="224"/>
        </w:trPr>
        <w:tc>
          <w:tcPr>
            <w:tcW w:w="4673" w:type="dxa"/>
          </w:tcPr>
          <w:p w14:paraId="0342F319" w14:textId="77777777" w:rsidR="00C03D65" w:rsidRPr="007A7191" w:rsidRDefault="00C03D65" w:rsidP="007A7191">
            <w:pPr>
              <w:pStyle w:val="Pardeliste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</w:tcPr>
          <w:p w14:paraId="3A74AD32" w14:textId="77777777" w:rsidR="00C03D65" w:rsidRPr="007A7191" w:rsidRDefault="00C03D65" w:rsidP="00C03D65">
            <w:pPr>
              <w:pStyle w:val="Pardeliste"/>
              <w:numPr>
                <w:ilvl w:val="0"/>
                <w:numId w:val="1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Différente</w:t>
            </w:r>
          </w:p>
        </w:tc>
      </w:tr>
      <w:tr w:rsidR="00C03D65" w:rsidRPr="007A7191" w14:paraId="2A6E81FF" w14:textId="77777777" w:rsidTr="007A7191">
        <w:trPr>
          <w:trHeight w:val="223"/>
        </w:trPr>
        <w:tc>
          <w:tcPr>
            <w:tcW w:w="4673" w:type="dxa"/>
          </w:tcPr>
          <w:p w14:paraId="11C7A833" w14:textId="77777777" w:rsidR="00C03D65" w:rsidRPr="007A7191" w:rsidRDefault="00C03D65" w:rsidP="007A7191">
            <w:pPr>
              <w:pStyle w:val="Pardeliste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</w:tcPr>
          <w:p w14:paraId="338C5A3C" w14:textId="77777777" w:rsidR="00C03D65" w:rsidRPr="007A7191" w:rsidRDefault="00C03D65" w:rsidP="00C03D65">
            <w:pPr>
              <w:pStyle w:val="Pardeliste"/>
              <w:numPr>
                <w:ilvl w:val="0"/>
                <w:numId w:val="1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Je ne sais pas</w:t>
            </w:r>
          </w:p>
        </w:tc>
      </w:tr>
      <w:tr w:rsidR="00C03D65" w:rsidRPr="007A7191" w14:paraId="4ACE4F2D" w14:textId="77777777" w:rsidTr="007A7191">
        <w:trPr>
          <w:trHeight w:val="223"/>
        </w:trPr>
        <w:tc>
          <w:tcPr>
            <w:tcW w:w="4673" w:type="dxa"/>
          </w:tcPr>
          <w:p w14:paraId="6C7DD113" w14:textId="77777777" w:rsidR="00C03D65" w:rsidRPr="007A7191" w:rsidRDefault="00C03D65" w:rsidP="00C03D65">
            <w:pPr>
              <w:pStyle w:val="Pardeliste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Combien de patients différents suivez-vous en consultation pour une polykystose rénale (file active)?</w:t>
            </w:r>
          </w:p>
        </w:tc>
        <w:tc>
          <w:tcPr>
            <w:tcW w:w="4383" w:type="dxa"/>
          </w:tcPr>
          <w:p w14:paraId="31CAC402" w14:textId="77777777" w:rsidR="00C03D65" w:rsidRPr="007A7191" w:rsidRDefault="00C03D65" w:rsidP="00C03D65">
            <w:pPr>
              <w:pStyle w:val="Pardeliste"/>
              <w:numPr>
                <w:ilvl w:val="0"/>
                <w:numId w:val="3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Aucun</w:t>
            </w:r>
          </w:p>
        </w:tc>
      </w:tr>
      <w:tr w:rsidR="00C03D65" w:rsidRPr="007A7191" w14:paraId="7F29A99C" w14:textId="77777777" w:rsidTr="007A7191">
        <w:trPr>
          <w:trHeight w:val="200"/>
        </w:trPr>
        <w:tc>
          <w:tcPr>
            <w:tcW w:w="4673" w:type="dxa"/>
          </w:tcPr>
          <w:p w14:paraId="67C05201" w14:textId="77777777" w:rsidR="00C03D65" w:rsidRPr="007A7191" w:rsidRDefault="00C03D65" w:rsidP="007A7191">
            <w:pPr>
              <w:pStyle w:val="Pardeliste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</w:tcPr>
          <w:p w14:paraId="5816D657" w14:textId="77777777" w:rsidR="00C03D65" w:rsidRPr="007A7191" w:rsidRDefault="00C03D65" w:rsidP="00C03D65">
            <w:pPr>
              <w:pStyle w:val="Pardeliste"/>
              <w:numPr>
                <w:ilvl w:val="0"/>
                <w:numId w:val="3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&lt; 10</w:t>
            </w:r>
          </w:p>
        </w:tc>
      </w:tr>
      <w:tr w:rsidR="00C03D65" w:rsidRPr="007A7191" w14:paraId="289578E0" w14:textId="77777777" w:rsidTr="007A7191">
        <w:trPr>
          <w:trHeight w:val="223"/>
        </w:trPr>
        <w:tc>
          <w:tcPr>
            <w:tcW w:w="4673" w:type="dxa"/>
          </w:tcPr>
          <w:p w14:paraId="7C5CB5FC" w14:textId="77777777" w:rsidR="00C03D65" w:rsidRPr="007A7191" w:rsidRDefault="00C03D65" w:rsidP="007A7191">
            <w:pPr>
              <w:pStyle w:val="Pardeliste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</w:tcPr>
          <w:p w14:paraId="0BBE8F8B" w14:textId="77777777" w:rsidR="00C03D65" w:rsidRPr="007A7191" w:rsidRDefault="00C03D65" w:rsidP="00C03D65">
            <w:pPr>
              <w:pStyle w:val="Pardeliste"/>
              <w:numPr>
                <w:ilvl w:val="0"/>
                <w:numId w:val="3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10 à 49</w:t>
            </w:r>
          </w:p>
        </w:tc>
      </w:tr>
      <w:tr w:rsidR="00C03D65" w:rsidRPr="007A7191" w14:paraId="140D64CA" w14:textId="77777777" w:rsidTr="007A7191">
        <w:tc>
          <w:tcPr>
            <w:tcW w:w="4673" w:type="dxa"/>
          </w:tcPr>
          <w:p w14:paraId="094AF7C1" w14:textId="77777777" w:rsidR="00C03D65" w:rsidRPr="007A7191" w:rsidRDefault="00C03D65" w:rsidP="007A7191">
            <w:pPr>
              <w:pStyle w:val="Pardeliste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</w:tcPr>
          <w:p w14:paraId="1C0F5A71" w14:textId="77777777" w:rsidR="00C03D65" w:rsidRPr="007A7191" w:rsidRDefault="00C03D65" w:rsidP="00C03D65">
            <w:pPr>
              <w:pStyle w:val="Pardeliste"/>
              <w:numPr>
                <w:ilvl w:val="0"/>
                <w:numId w:val="3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50 à 99</w:t>
            </w:r>
          </w:p>
        </w:tc>
      </w:tr>
      <w:tr w:rsidR="00C03D65" w:rsidRPr="007A7191" w14:paraId="6F6E563C" w14:textId="77777777" w:rsidTr="007A7191">
        <w:tc>
          <w:tcPr>
            <w:tcW w:w="4673" w:type="dxa"/>
          </w:tcPr>
          <w:p w14:paraId="60E054A6" w14:textId="77777777" w:rsidR="00C03D65" w:rsidRPr="007A7191" w:rsidRDefault="00C03D65" w:rsidP="007A7191">
            <w:pPr>
              <w:pStyle w:val="Pardeliste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</w:tcPr>
          <w:p w14:paraId="191C5826" w14:textId="77777777" w:rsidR="00C03D65" w:rsidRPr="007A7191" w:rsidRDefault="00C03D65" w:rsidP="00C03D65">
            <w:pPr>
              <w:pStyle w:val="Pardeliste"/>
              <w:numPr>
                <w:ilvl w:val="0"/>
                <w:numId w:val="3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&gt; 100</w:t>
            </w:r>
          </w:p>
        </w:tc>
      </w:tr>
      <w:tr w:rsidR="00C03D65" w:rsidRPr="007A7191" w14:paraId="4887DB05" w14:textId="77777777" w:rsidTr="007A7191">
        <w:tc>
          <w:tcPr>
            <w:tcW w:w="4673" w:type="dxa"/>
          </w:tcPr>
          <w:p w14:paraId="76EF30FB" w14:textId="77777777" w:rsidR="00C03D65" w:rsidRPr="007A7191" w:rsidRDefault="00C03D65" w:rsidP="00C03D65">
            <w:pPr>
              <w:pStyle w:val="Pardeliste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Mode d’exercice principal</w:t>
            </w:r>
          </w:p>
        </w:tc>
        <w:tc>
          <w:tcPr>
            <w:tcW w:w="4383" w:type="dxa"/>
          </w:tcPr>
          <w:p w14:paraId="513710AF" w14:textId="77777777" w:rsidR="00C03D65" w:rsidRPr="007A7191" w:rsidRDefault="00C03D65" w:rsidP="00C03D65">
            <w:pPr>
              <w:pStyle w:val="Pardeliste"/>
              <w:numPr>
                <w:ilvl w:val="0"/>
                <w:numId w:val="3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Centre Hospitalo- Universitaire</w:t>
            </w:r>
          </w:p>
        </w:tc>
      </w:tr>
      <w:tr w:rsidR="00C03D65" w:rsidRPr="007A7191" w14:paraId="617A65F5" w14:textId="77777777" w:rsidTr="007A7191">
        <w:tc>
          <w:tcPr>
            <w:tcW w:w="4673" w:type="dxa"/>
          </w:tcPr>
          <w:p w14:paraId="1EEA39AB" w14:textId="77777777" w:rsidR="00C03D65" w:rsidRPr="007A7191" w:rsidRDefault="00C03D65" w:rsidP="007A7191">
            <w:pPr>
              <w:pStyle w:val="Pardeliste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</w:tcPr>
          <w:p w14:paraId="1AB30959" w14:textId="77777777" w:rsidR="00C03D65" w:rsidRPr="007A7191" w:rsidRDefault="00C03D65" w:rsidP="00C03D65">
            <w:pPr>
              <w:pStyle w:val="Pardeliste"/>
              <w:numPr>
                <w:ilvl w:val="0"/>
                <w:numId w:val="3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 xml:space="preserve">Centre Hospitalier général </w:t>
            </w:r>
          </w:p>
        </w:tc>
      </w:tr>
      <w:tr w:rsidR="00C03D65" w:rsidRPr="007A7191" w14:paraId="6EDC4C4C" w14:textId="77777777" w:rsidTr="007A7191">
        <w:tc>
          <w:tcPr>
            <w:tcW w:w="4673" w:type="dxa"/>
          </w:tcPr>
          <w:p w14:paraId="2FA664E9" w14:textId="77777777" w:rsidR="00C03D65" w:rsidRPr="007A7191" w:rsidRDefault="00C03D65" w:rsidP="007A7191">
            <w:pPr>
              <w:pStyle w:val="Pardeliste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</w:tcPr>
          <w:p w14:paraId="1D7A109E" w14:textId="77777777" w:rsidR="00C03D65" w:rsidRPr="007A7191" w:rsidRDefault="00C03D65" w:rsidP="00C03D65">
            <w:pPr>
              <w:pStyle w:val="Pardeliste"/>
              <w:numPr>
                <w:ilvl w:val="0"/>
                <w:numId w:val="3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Privé associatif</w:t>
            </w:r>
          </w:p>
        </w:tc>
      </w:tr>
      <w:tr w:rsidR="00C03D65" w:rsidRPr="007A7191" w14:paraId="0663DA31" w14:textId="77777777" w:rsidTr="007A7191">
        <w:tc>
          <w:tcPr>
            <w:tcW w:w="4673" w:type="dxa"/>
          </w:tcPr>
          <w:p w14:paraId="1467E3B7" w14:textId="77777777" w:rsidR="00C03D65" w:rsidRPr="007A7191" w:rsidRDefault="00C03D65" w:rsidP="007A7191">
            <w:pPr>
              <w:pStyle w:val="Pardeliste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</w:tcPr>
          <w:p w14:paraId="7097B0BB" w14:textId="77777777" w:rsidR="00C03D65" w:rsidRPr="007A7191" w:rsidRDefault="00C03D65" w:rsidP="00C03D65">
            <w:pPr>
              <w:pStyle w:val="Pardeliste"/>
              <w:numPr>
                <w:ilvl w:val="0"/>
                <w:numId w:val="3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Privé libéral</w:t>
            </w:r>
            <w:r w:rsidRPr="007A7191">
              <w:rPr>
                <w:sz w:val="20"/>
                <w:szCs w:val="20"/>
                <w:lang w:val="en-US"/>
              </w:rPr>
              <w:tab/>
              <w:t xml:space="preserve">  </w:t>
            </w:r>
          </w:p>
        </w:tc>
      </w:tr>
      <w:tr w:rsidR="00C03D65" w:rsidRPr="007A7191" w14:paraId="1FA15A6F" w14:textId="77777777" w:rsidTr="007A7191">
        <w:tc>
          <w:tcPr>
            <w:tcW w:w="4673" w:type="dxa"/>
          </w:tcPr>
          <w:p w14:paraId="3FB63EC7" w14:textId="77777777" w:rsidR="00C03D65" w:rsidRPr="007A7191" w:rsidRDefault="00C03D65" w:rsidP="007A7191">
            <w:pPr>
              <w:pStyle w:val="Pardeliste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383" w:type="dxa"/>
          </w:tcPr>
          <w:p w14:paraId="4D931BE1" w14:textId="77777777" w:rsidR="00C03D65" w:rsidRPr="007A7191" w:rsidRDefault="00C03D65" w:rsidP="00C03D65">
            <w:pPr>
              <w:pStyle w:val="Pardeliste"/>
              <w:numPr>
                <w:ilvl w:val="0"/>
                <w:numId w:val="3"/>
              </w:numPr>
              <w:spacing w:line="240" w:lineRule="auto"/>
              <w:ind w:left="430"/>
              <w:jc w:val="left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Interne</w:t>
            </w:r>
          </w:p>
        </w:tc>
      </w:tr>
      <w:tr w:rsidR="00C03D65" w:rsidRPr="007A7191" w14:paraId="03520DDE" w14:textId="77777777" w:rsidTr="007A7191">
        <w:tc>
          <w:tcPr>
            <w:tcW w:w="4673" w:type="dxa"/>
          </w:tcPr>
          <w:p w14:paraId="0C172A0C" w14:textId="77777777" w:rsidR="00C03D65" w:rsidRPr="007A7191" w:rsidRDefault="00C03D65" w:rsidP="00C03D65">
            <w:pPr>
              <w:pStyle w:val="Pardeliste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Année de thèse d'exercice (ou année prévue de soutenance de thèse):</w:t>
            </w:r>
          </w:p>
        </w:tc>
        <w:tc>
          <w:tcPr>
            <w:tcW w:w="4383" w:type="dxa"/>
          </w:tcPr>
          <w:p w14:paraId="6FB4BA0A" w14:textId="77777777" w:rsidR="00C03D65" w:rsidRPr="007A7191" w:rsidRDefault="00C03D65" w:rsidP="007A7191">
            <w:pPr>
              <w:pStyle w:val="Pardeliste"/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</w:tr>
      <w:tr w:rsidR="00C03D65" w:rsidRPr="007A7191" w14:paraId="6DD914E4" w14:textId="77777777" w:rsidTr="007A7191">
        <w:tc>
          <w:tcPr>
            <w:tcW w:w="4673" w:type="dxa"/>
          </w:tcPr>
          <w:p w14:paraId="7DEAB76A" w14:textId="77777777" w:rsidR="00C03D65" w:rsidRPr="007A7191" w:rsidRDefault="00C03D65" w:rsidP="00C03D65">
            <w:pPr>
              <w:pStyle w:val="Pardeliste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A7191">
              <w:rPr>
                <w:sz w:val="20"/>
                <w:szCs w:val="20"/>
                <w:lang w:val="en-US"/>
              </w:rPr>
              <w:t>Département d'exercice (ou pays):</w:t>
            </w:r>
          </w:p>
        </w:tc>
        <w:tc>
          <w:tcPr>
            <w:tcW w:w="4383" w:type="dxa"/>
          </w:tcPr>
          <w:p w14:paraId="308B5F70" w14:textId="77777777" w:rsidR="00C03D65" w:rsidRPr="007A7191" w:rsidRDefault="00C03D65" w:rsidP="007A7191">
            <w:pPr>
              <w:pStyle w:val="Pardeliste"/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</w:tr>
    </w:tbl>
    <w:p w14:paraId="3C035A6D" w14:textId="77777777" w:rsidR="00766C35" w:rsidRDefault="00766C35"/>
    <w:sectPr w:rsidR="00766C35" w:rsidSect="001313D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Menlo Bold">
    <w:altName w:val="Menlo"/>
    <w:charset w:val="00"/>
    <w:family w:val="auto"/>
    <w:pitch w:val="variable"/>
    <w:sig w:usb0="E60022FF" w:usb1="D000F1FB" w:usb2="00000028" w:usb3="00000000" w:csb0="000001D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CA62D9"/>
    <w:multiLevelType w:val="hybridMultilevel"/>
    <w:tmpl w:val="D50497B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623FED"/>
    <w:multiLevelType w:val="hybridMultilevel"/>
    <w:tmpl w:val="DE029F42"/>
    <w:lvl w:ilvl="0" w:tplc="123E1D9A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F25B94"/>
    <w:multiLevelType w:val="hybridMultilevel"/>
    <w:tmpl w:val="F4028E44"/>
    <w:lvl w:ilvl="0" w:tplc="123E1D9A">
      <w:start w:val="1"/>
      <w:numFmt w:val="bullet"/>
      <w:lvlText w:val=""/>
      <w:lvlJc w:val="left"/>
      <w:pPr>
        <w:ind w:left="1440" w:hanging="360"/>
      </w:pPr>
      <w:rPr>
        <w:rFonts w:ascii="Wingdings 2" w:hAnsi="Wingdings 2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D65"/>
    <w:rsid w:val="001313DE"/>
    <w:rsid w:val="0074720E"/>
    <w:rsid w:val="00766C35"/>
    <w:rsid w:val="00C03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E4972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3D65"/>
    <w:rPr>
      <w:rFonts w:eastAsiaTheme="minorEastAsia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03D65"/>
    <w:rPr>
      <w:rFonts w:eastAsiaTheme="minorEastAsia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deliste">
    <w:name w:val="List Paragraph"/>
    <w:basedOn w:val="Normal"/>
    <w:uiPriority w:val="34"/>
    <w:qFormat/>
    <w:rsid w:val="00C03D65"/>
    <w:pPr>
      <w:spacing w:line="360" w:lineRule="auto"/>
      <w:ind w:left="720"/>
      <w:contextualSpacing/>
      <w:jc w:val="both"/>
    </w:pPr>
    <w:rPr>
      <w:rFonts w:ascii="Times New Roman" w:eastAsia="MS Mincho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7</Words>
  <Characters>3837</Characters>
  <Application>Microsoft Macintosh Word</Application>
  <DocSecurity>0</DocSecurity>
  <Lines>31</Lines>
  <Paragraphs>9</Paragraphs>
  <ScaleCrop>false</ScaleCrop>
  <LinksUpToDate>false</LinksUpToDate>
  <CharactersWithSpaces>4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 Flahault</dc:creator>
  <cp:keywords/>
  <dc:description/>
  <cp:lastModifiedBy>Adrien Flahault</cp:lastModifiedBy>
  <cp:revision>2</cp:revision>
  <dcterms:created xsi:type="dcterms:W3CDTF">2016-03-28T15:39:00Z</dcterms:created>
  <dcterms:modified xsi:type="dcterms:W3CDTF">2016-03-28T15:50:00Z</dcterms:modified>
</cp:coreProperties>
</file>